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56AB" w14:textId="77777777" w:rsidR="000D7073" w:rsidRPr="000D7073" w:rsidRDefault="000D7073" w:rsidP="000D707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0D7073">
        <w:rPr>
          <w:rFonts w:ascii="Times New Roman" w:eastAsia="Times New Roman" w:hAnsi="Times New Roman" w:cs="Times New Roman"/>
          <w:b/>
          <w:lang w:val="en-US"/>
        </w:rPr>
        <w:t>Supplementary Table 1.</w:t>
      </w:r>
      <w:r w:rsidRPr="000D7073">
        <w:rPr>
          <w:rFonts w:ascii="Times New Roman" w:eastAsia="Times New Roman" w:hAnsi="Times New Roman" w:cs="Times New Roman"/>
          <w:bCs/>
          <w:lang w:val="en-US"/>
        </w:rPr>
        <w:t xml:space="preserve"> Quality assessment of the included studies (ROBINS-I tool).</w:t>
      </w:r>
    </w:p>
    <w:tbl>
      <w:tblPr>
        <w:tblW w:w="13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2"/>
        <w:gridCol w:w="1376"/>
        <w:gridCol w:w="1118"/>
        <w:gridCol w:w="1412"/>
        <w:gridCol w:w="1377"/>
        <w:gridCol w:w="1362"/>
        <w:gridCol w:w="1439"/>
        <w:gridCol w:w="1383"/>
        <w:gridCol w:w="1177"/>
      </w:tblGrid>
      <w:tr w:rsidR="000D7073" w:rsidRPr="000D7073" w14:paraId="2A11D5C6" w14:textId="77777777" w:rsidTr="00D366E2">
        <w:trPr>
          <w:trHeight w:val="615"/>
          <w:jc w:val="center"/>
        </w:trPr>
        <w:tc>
          <w:tcPr>
            <w:tcW w:w="2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A0F6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udy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2B1B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nfounding Bias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99E9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lection Bia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5D52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lassification Bias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F324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vention Bias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7AF77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issing Data Bias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36FD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surement Bias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CF57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porting   Bias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D31F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ias</w:t>
            </w:r>
          </w:p>
        </w:tc>
      </w:tr>
      <w:tr w:rsidR="000D7073" w:rsidRPr="000D7073" w14:paraId="3D1C4824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2E413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Kinugasa et al. 2004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"/>
                <w:id w:val="-723607853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5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469E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uo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F4A7D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95E2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DAF3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8DCC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NI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99BED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F955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0CD99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14D19124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5397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D7073">
              <w:rPr>
                <w:rFonts w:ascii="Times New Roman" w:eastAsia="Times New Roman" w:hAnsi="Times New Roman" w:cs="Times New Roman"/>
                <w:lang w:val="en-GB"/>
              </w:rPr>
              <w:t>D'annoville</w:t>
            </w:r>
            <w:proofErr w:type="spellEnd"/>
            <w:r w:rsidRPr="000D7073">
              <w:rPr>
                <w:rFonts w:ascii="Times New Roman" w:eastAsia="Times New Roman" w:hAnsi="Times New Roman" w:cs="Times New Roman"/>
                <w:lang w:val="en-GB"/>
              </w:rPr>
              <w:t xml:space="preserve"> et al. 201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"/>
                <w:id w:val="-167717746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3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B7869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72299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70D5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A09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7AC2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NI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30C1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468C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3CB7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</w:tr>
      <w:tr w:rsidR="000D7073" w:rsidRPr="000D7073" w14:paraId="639A575E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9BDB0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D7073">
              <w:rPr>
                <w:rFonts w:ascii="Times New Roman" w:eastAsia="Times New Roman" w:hAnsi="Times New Roman" w:cs="Times New Roman"/>
                <w:lang w:val="en-GB"/>
              </w:rPr>
              <w:t>Booka</w:t>
            </w:r>
            <w:proofErr w:type="spellEnd"/>
            <w:r w:rsidRPr="000D7073">
              <w:rPr>
                <w:rFonts w:ascii="Times New Roman" w:eastAsia="Times New Roman" w:hAnsi="Times New Roman" w:cs="Times New Roman"/>
                <w:lang w:val="en-GB"/>
              </w:rPr>
              <w:t xml:space="preserve"> et al. 2015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"/>
                <w:id w:val="-467287906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6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ED7D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B10D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2221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263F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1903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72CA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0139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0B98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2757B3CA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69D7F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Yamashita et al. 2016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WWFtYXNha2kiLCJnaXZlbiI6Ik1ha290byIsInBhcnNlLW5hbWVzIjpmYWxzZSwiZHJvcHBpbmctcGFydGljbGUiOiIiLCJub24tZHJvcHBpbmctcGFydGljbGUiOiIifSx7ImZhbWlseSI6Ik5ha2FqaW1hIiwiZ2l2ZW4iOiJLaXlva2F6dSIsInBhcnNlLW5hbWVzIjpmYWxzZSwiZHJvcHBpbmctcGFydGljbGUiOiIiLCJub24tZHJvcHBpbmctcGFydGljbGUiOiIifSx7ImZhbWlseSI6IlRha2lndWNoaSIsImdpdmVuIjoiU2h1amk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"/>
                <w:id w:val="-979220747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7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4DDA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7A18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BFCA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75E6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CFB1E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A911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D7F2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45D9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5870317F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13DD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Baba et al, 2016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"/>
                <w:id w:val="1837876476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8</w:t>
                </w:r>
              </w:sdtContent>
            </w:sdt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BEA1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F4D6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9C10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F54D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62BB3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72DF9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B68E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4F9C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36F3F91C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B0EC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aeki et al, 2017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"/>
                <w:id w:val="1943488347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19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B3B2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84253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51BC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69E6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7560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BC2AD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83DE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C166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088949A9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86789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Kataoka et al. 2017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"/>
                <w:id w:val="-412926411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20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8CDB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96C6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093C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2AD8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9267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62D3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1DD2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E7EF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655D73FE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B84FB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Hayami et al. 2017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"/>
                <w:id w:val="1633283365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21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9479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BF40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D5C4D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AD2C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62B1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ED2D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A52C7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65CA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08800CB4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7C4BE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Fujishima et al.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"/>
                <w:id w:val="1144477227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22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3955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4650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36E5F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DDCE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11C3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4DCC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7901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0119A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3F3DB520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3FB01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Tanaka et al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OYWthamltYSIsImdpdmVuIjoiS2l5b2thenU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Nb3JpIiwiZ2l2ZW4iOiJNYXNha2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"/>
                <w:id w:val="991219332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23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1364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AE36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2E26C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53AAD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8D8D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3695B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D72D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B9772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  <w:tr w:rsidR="000D7073" w:rsidRPr="000D7073" w14:paraId="59D6261B" w14:textId="77777777" w:rsidTr="00D366E2">
        <w:trPr>
          <w:trHeight w:val="300"/>
          <w:jc w:val="center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A55C1" w14:textId="77777777" w:rsidR="000D7073" w:rsidRPr="000D7073" w:rsidRDefault="000D7073" w:rsidP="00D366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Yoshida et al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GB"/>
                </w:rPr>
                <w:tag w:val="MENDELEY_CITATION_v3_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"/>
                <w:id w:val="-46449190"/>
                <w:placeholder>
                  <w:docPart w:val="494C827E02804CD182BA2707327BEBFC"/>
                </w:placeholder>
              </w:sdtPr>
              <w:sdtContent>
                <w:r w:rsidRPr="000D7073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GB"/>
                  </w:rPr>
                  <w:t>24</w:t>
                </w:r>
              </w:sdtContent>
            </w:sdt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98B1BE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Seriou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79DB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9956B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A03BA5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CCCE8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EDC150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E1386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FC004" w14:textId="77777777" w:rsidR="000D7073" w:rsidRPr="000D7073" w:rsidRDefault="000D7073" w:rsidP="00D3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D7073">
              <w:rPr>
                <w:rFonts w:ascii="Times New Roman" w:eastAsia="Times New Roman" w:hAnsi="Times New Roman" w:cs="Times New Roman"/>
                <w:lang w:val="en-GB"/>
              </w:rPr>
              <w:t>Moderate</w:t>
            </w:r>
          </w:p>
        </w:tc>
      </w:tr>
    </w:tbl>
    <w:p w14:paraId="0780ACAF" w14:textId="77777777" w:rsidR="000D7073" w:rsidRPr="000D7073" w:rsidRDefault="000D7073" w:rsidP="000D7073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E6D6500" w14:textId="0EF6D872" w:rsidR="000D7073" w:rsidRPr="000D7073" w:rsidRDefault="000D7073" w:rsidP="000D707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0D7073">
        <w:rPr>
          <w:rFonts w:ascii="Times New Roman" w:eastAsia="Times New Roman" w:hAnsi="Times New Roman" w:cs="Times New Roman"/>
          <w:b/>
          <w:lang w:val="en-US"/>
        </w:rPr>
        <w:t>Legend</w:t>
      </w:r>
      <w:r w:rsidR="004A3B1A">
        <w:rPr>
          <w:rFonts w:ascii="Times New Roman" w:eastAsia="Times New Roman" w:hAnsi="Times New Roman" w:cs="Times New Roman"/>
          <w:b/>
          <w:lang w:val="en-US"/>
        </w:rPr>
        <w:t xml:space="preserve"> 1</w:t>
      </w:r>
      <w:r w:rsidRPr="000D7073">
        <w:rPr>
          <w:rFonts w:ascii="Times New Roman" w:eastAsia="Times New Roman" w:hAnsi="Times New Roman" w:cs="Times New Roman"/>
          <w:b/>
          <w:lang w:val="en-US"/>
        </w:rPr>
        <w:t>.</w:t>
      </w:r>
      <w:r w:rsidRPr="000D7073">
        <w:rPr>
          <w:rFonts w:ascii="Times New Roman" w:eastAsia="Times New Roman" w:hAnsi="Times New Roman" w:cs="Times New Roman"/>
          <w:bCs/>
          <w:lang w:val="en-US"/>
        </w:rPr>
        <w:t xml:space="preserve"> Each domain is evaluated with one of the following: Low, Moderate, Serious, Critical, NI (No Information). The categories of judgement for each study are low, moderate, serious, and critical risk of bias.</w:t>
      </w:r>
    </w:p>
    <w:p w14:paraId="166F0BB3" w14:textId="0B7E8454" w:rsidR="004A3B1A" w:rsidRDefault="004A3B1A">
      <w:pPr>
        <w:rPr>
          <w:lang w:val="en-US"/>
        </w:rPr>
      </w:pPr>
      <w:r>
        <w:rPr>
          <w:lang w:val="en-US"/>
        </w:rPr>
        <w:br w:type="page"/>
      </w:r>
    </w:p>
    <w:p w14:paraId="1135495A" w14:textId="1842CA4A" w:rsidR="004A3B1A" w:rsidRPr="004A3B1A" w:rsidRDefault="004A3B1A" w:rsidP="004A3B1A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upplementary t</w:t>
      </w:r>
      <w:r w:rsidRPr="004A3B1A">
        <w:rPr>
          <w:rFonts w:ascii="Times New Roman" w:eastAsia="Times New Roman" w:hAnsi="Times New Roman" w:cs="Times New Roman"/>
          <w:b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4A3B1A">
        <w:rPr>
          <w:rFonts w:ascii="Times New Roman" w:eastAsia="Times New Roman" w:hAnsi="Times New Roman" w:cs="Times New Roman"/>
          <w:b/>
          <w:lang w:val="en-US"/>
        </w:rPr>
        <w:t>.</w:t>
      </w:r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The restricted mean survival time difference (RMSTD) for Cancer Specific Survival restricted to 60 months at different time horizons for the no pulmonary complication vs. pulmonary complication comparison.</w:t>
      </w:r>
    </w:p>
    <w:tbl>
      <w:tblPr>
        <w:tblStyle w:val="Grigliatabella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762"/>
        <w:gridCol w:w="1011"/>
        <w:gridCol w:w="686"/>
        <w:gridCol w:w="993"/>
        <w:gridCol w:w="850"/>
      </w:tblGrid>
      <w:tr w:rsidR="004A3B1A" w:rsidRPr="00D929C8" w14:paraId="721D4A60" w14:textId="77777777" w:rsidTr="005B2119">
        <w:tc>
          <w:tcPr>
            <w:tcW w:w="112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4BBD57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Time Horizon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28AB7C90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No. Trials</w:t>
            </w:r>
          </w:p>
        </w:tc>
        <w:tc>
          <w:tcPr>
            <w:tcW w:w="939" w:type="dxa"/>
            <w:vAlign w:val="center"/>
          </w:tcPr>
          <w:p w14:paraId="55D65E81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RMSTD (</w:t>
            </w:r>
            <w:proofErr w:type="spellStart"/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mos</w:t>
            </w:r>
            <w:proofErr w:type="spellEnd"/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686" w:type="dxa"/>
            <w:vAlign w:val="center"/>
          </w:tcPr>
          <w:p w14:paraId="1BF44B90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SE</w:t>
            </w:r>
          </w:p>
        </w:tc>
        <w:tc>
          <w:tcPr>
            <w:tcW w:w="993" w:type="dxa"/>
            <w:vAlign w:val="center"/>
          </w:tcPr>
          <w:p w14:paraId="06039ED8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850" w:type="dxa"/>
            <w:vAlign w:val="center"/>
          </w:tcPr>
          <w:p w14:paraId="53F17B8A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92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4A3B1A" w:rsidRPr="00D929C8" w14:paraId="510EBCD2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BB3EA2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6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725EAD22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3524DADA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86" w:type="dxa"/>
            <w:vAlign w:val="center"/>
          </w:tcPr>
          <w:p w14:paraId="61ECAD71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3" w:type="dxa"/>
            <w:vAlign w:val="center"/>
          </w:tcPr>
          <w:p w14:paraId="4FC6B67F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1-0.3</w:t>
            </w:r>
          </w:p>
        </w:tc>
        <w:tc>
          <w:tcPr>
            <w:tcW w:w="850" w:type="dxa"/>
            <w:vAlign w:val="center"/>
          </w:tcPr>
          <w:p w14:paraId="1553F5F0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A3B1A" w:rsidRPr="00D929C8" w14:paraId="3B2367BE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6EACD1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12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59E89050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49F5245B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686" w:type="dxa"/>
            <w:vAlign w:val="center"/>
          </w:tcPr>
          <w:p w14:paraId="5C8081FC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3" w:type="dxa"/>
            <w:vAlign w:val="center"/>
          </w:tcPr>
          <w:p w14:paraId="490792F6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2-1.7</w:t>
            </w:r>
          </w:p>
        </w:tc>
        <w:tc>
          <w:tcPr>
            <w:tcW w:w="850" w:type="dxa"/>
            <w:vAlign w:val="center"/>
          </w:tcPr>
          <w:p w14:paraId="429DCF38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4A3B1A" w:rsidRPr="00D929C8" w14:paraId="508EDAF3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4FBA0A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24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05A0FF8E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0C78AFF9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686" w:type="dxa"/>
            <w:vAlign w:val="center"/>
          </w:tcPr>
          <w:p w14:paraId="0D039E94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14:paraId="5EE7534E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9-4.1</w:t>
            </w:r>
          </w:p>
        </w:tc>
        <w:tc>
          <w:tcPr>
            <w:tcW w:w="850" w:type="dxa"/>
            <w:vAlign w:val="center"/>
          </w:tcPr>
          <w:p w14:paraId="6B73B25F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A3B1A" w:rsidRPr="00D929C8" w14:paraId="26E806CD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72809C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6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2ABC9C77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20CB5920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686" w:type="dxa"/>
            <w:vAlign w:val="center"/>
          </w:tcPr>
          <w:p w14:paraId="3426D693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3" w:type="dxa"/>
            <w:vAlign w:val="center"/>
          </w:tcPr>
          <w:p w14:paraId="510296D9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2-6.4</w:t>
            </w:r>
          </w:p>
        </w:tc>
        <w:tc>
          <w:tcPr>
            <w:tcW w:w="850" w:type="dxa"/>
            <w:vAlign w:val="center"/>
          </w:tcPr>
          <w:p w14:paraId="6B61EDAD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A3B1A" w:rsidRPr="00D929C8" w14:paraId="2A0830DC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59B12D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48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41EEE8DC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05680DC7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6.1</w:t>
            </w:r>
          </w:p>
        </w:tc>
        <w:tc>
          <w:tcPr>
            <w:tcW w:w="686" w:type="dxa"/>
            <w:vAlign w:val="center"/>
          </w:tcPr>
          <w:p w14:paraId="03E53435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93" w:type="dxa"/>
            <w:vAlign w:val="center"/>
          </w:tcPr>
          <w:p w14:paraId="0B108F7A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.6-8.7</w:t>
            </w:r>
          </w:p>
        </w:tc>
        <w:tc>
          <w:tcPr>
            <w:tcW w:w="850" w:type="dxa"/>
            <w:vAlign w:val="center"/>
          </w:tcPr>
          <w:p w14:paraId="155CF3F8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A3B1A" w:rsidRPr="00D929C8" w14:paraId="10EF19C7" w14:textId="77777777" w:rsidTr="005B2119">
        <w:tc>
          <w:tcPr>
            <w:tcW w:w="112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473181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60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2142E394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1E2163B5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86" w:type="dxa"/>
            <w:vAlign w:val="center"/>
          </w:tcPr>
          <w:p w14:paraId="01FAE06A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993" w:type="dxa"/>
            <w:vAlign w:val="center"/>
          </w:tcPr>
          <w:p w14:paraId="107FE4D4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3.7-12.3</w:t>
            </w:r>
          </w:p>
        </w:tc>
        <w:tc>
          <w:tcPr>
            <w:tcW w:w="850" w:type="dxa"/>
            <w:vAlign w:val="center"/>
          </w:tcPr>
          <w:p w14:paraId="157A53D7" w14:textId="77777777" w:rsidR="004A3B1A" w:rsidRPr="00D929C8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9C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3FBCA363" w14:textId="67934C40" w:rsidR="004A3B1A" w:rsidRDefault="004A3B1A" w:rsidP="004A3B1A">
      <w:pPr>
        <w:spacing w:before="24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4A3B1A">
        <w:rPr>
          <w:rFonts w:ascii="Times New Roman" w:eastAsia="Times New Roman" w:hAnsi="Times New Roman" w:cs="Times New Roman"/>
          <w:b/>
          <w:lang w:val="en-US"/>
        </w:rPr>
        <w:t xml:space="preserve">Legend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4A3B1A">
        <w:rPr>
          <w:rFonts w:ascii="Times New Roman" w:eastAsia="Times New Roman" w:hAnsi="Times New Roman" w:cs="Times New Roman"/>
          <w:b/>
          <w:lang w:val="en-US"/>
        </w:rPr>
        <w:t>.</w:t>
      </w:r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SE standard error; 95% CI confidence intervals; </w:t>
      </w:r>
      <w:proofErr w:type="spellStart"/>
      <w:r w:rsidRPr="004A3B1A">
        <w:rPr>
          <w:rFonts w:ascii="Times New Roman" w:eastAsia="Times New Roman" w:hAnsi="Times New Roman" w:cs="Times New Roman"/>
          <w:bCs/>
          <w:lang w:val="en-US"/>
        </w:rPr>
        <w:t>mos</w:t>
      </w:r>
      <w:proofErr w:type="spellEnd"/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months.</w:t>
      </w:r>
    </w:p>
    <w:p w14:paraId="18E13447" w14:textId="77777777" w:rsidR="004A3B1A" w:rsidRDefault="004A3B1A">
      <w:pPr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br w:type="page"/>
      </w:r>
    </w:p>
    <w:p w14:paraId="129F5965" w14:textId="4E07CB81" w:rsidR="004A3B1A" w:rsidRPr="004A3B1A" w:rsidRDefault="004A3B1A" w:rsidP="004A3B1A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upplementary t</w:t>
      </w:r>
      <w:r w:rsidRPr="004A3B1A">
        <w:rPr>
          <w:rFonts w:ascii="Times New Roman" w:eastAsia="Times New Roman" w:hAnsi="Times New Roman" w:cs="Times New Roman"/>
          <w:b/>
          <w:lang w:val="en-US"/>
        </w:rPr>
        <w:t>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 3</w:t>
      </w:r>
      <w:r w:rsidRPr="004A3B1A">
        <w:rPr>
          <w:rFonts w:ascii="Times New Roman" w:eastAsia="Times New Roman" w:hAnsi="Times New Roman" w:cs="Times New Roman"/>
          <w:b/>
          <w:lang w:val="en-US"/>
        </w:rPr>
        <w:t>.</w:t>
      </w:r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The restricted mean survival time difference (RMSTD) for Disease-Free Survival restricted to 60 months at different time horizons for the no pulmonary complication vs. pulmonary complication comparison.</w:t>
      </w:r>
    </w:p>
    <w:tbl>
      <w:tblPr>
        <w:tblStyle w:val="Grigliatabella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762"/>
        <w:gridCol w:w="1011"/>
        <w:gridCol w:w="686"/>
        <w:gridCol w:w="993"/>
        <w:gridCol w:w="850"/>
      </w:tblGrid>
      <w:tr w:rsidR="004A3B1A" w:rsidRPr="00126C2F" w14:paraId="1267E028" w14:textId="77777777" w:rsidTr="005B2119">
        <w:tc>
          <w:tcPr>
            <w:tcW w:w="112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3523C1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Time Horizon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3FA94F19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No. Trials</w:t>
            </w:r>
          </w:p>
        </w:tc>
        <w:tc>
          <w:tcPr>
            <w:tcW w:w="939" w:type="dxa"/>
            <w:vAlign w:val="center"/>
          </w:tcPr>
          <w:p w14:paraId="5D4C3D75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RMSTD (</w:t>
            </w:r>
            <w:proofErr w:type="spellStart"/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mos</w:t>
            </w:r>
            <w:proofErr w:type="spellEnd"/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686" w:type="dxa"/>
            <w:vAlign w:val="center"/>
          </w:tcPr>
          <w:p w14:paraId="50DEA75E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SE</w:t>
            </w:r>
          </w:p>
        </w:tc>
        <w:tc>
          <w:tcPr>
            <w:tcW w:w="993" w:type="dxa"/>
            <w:vAlign w:val="center"/>
          </w:tcPr>
          <w:p w14:paraId="08C79047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850" w:type="dxa"/>
            <w:vAlign w:val="center"/>
          </w:tcPr>
          <w:p w14:paraId="6AF6A013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26C2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4A3B1A" w:rsidRPr="00126C2F" w14:paraId="28E8D2BE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0F1DB2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6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7CF31438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145BB164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86" w:type="dxa"/>
            <w:vAlign w:val="center"/>
          </w:tcPr>
          <w:p w14:paraId="1CB10559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93" w:type="dxa"/>
            <w:vAlign w:val="center"/>
          </w:tcPr>
          <w:p w14:paraId="4E26EDC4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-0.5</w:t>
            </w:r>
          </w:p>
        </w:tc>
        <w:tc>
          <w:tcPr>
            <w:tcW w:w="850" w:type="dxa"/>
            <w:vAlign w:val="center"/>
          </w:tcPr>
          <w:p w14:paraId="467C4827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4A3B1A" w:rsidRPr="00126C2F" w14:paraId="72602807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E97CF2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2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466B130D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14C6A9F9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86" w:type="dxa"/>
            <w:vAlign w:val="center"/>
          </w:tcPr>
          <w:p w14:paraId="24737D8A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3" w:type="dxa"/>
            <w:vAlign w:val="center"/>
          </w:tcPr>
          <w:p w14:paraId="7DA3E6EE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-0.2-1.5</w:t>
            </w:r>
          </w:p>
        </w:tc>
        <w:tc>
          <w:tcPr>
            <w:tcW w:w="850" w:type="dxa"/>
            <w:vAlign w:val="center"/>
          </w:tcPr>
          <w:p w14:paraId="13DF2376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4A3B1A" w:rsidRPr="00126C2F" w14:paraId="37122BBC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EC7D4A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24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248F7DB0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2FD5A1E1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86" w:type="dxa"/>
            <w:vAlign w:val="center"/>
          </w:tcPr>
          <w:p w14:paraId="31AFFF85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93" w:type="dxa"/>
            <w:vAlign w:val="center"/>
          </w:tcPr>
          <w:p w14:paraId="47EA4F6F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3-3.9</w:t>
            </w:r>
          </w:p>
        </w:tc>
        <w:tc>
          <w:tcPr>
            <w:tcW w:w="850" w:type="dxa"/>
            <w:vAlign w:val="center"/>
          </w:tcPr>
          <w:p w14:paraId="02F61F0F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4A3B1A" w:rsidRPr="00126C2F" w14:paraId="376DEF5D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24A85C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6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4C5BB2D4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74E84DF2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686" w:type="dxa"/>
            <w:vAlign w:val="center"/>
          </w:tcPr>
          <w:p w14:paraId="0F034271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3" w:type="dxa"/>
            <w:vAlign w:val="center"/>
          </w:tcPr>
          <w:p w14:paraId="0B18908B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.3-5.5</w:t>
            </w:r>
          </w:p>
        </w:tc>
        <w:tc>
          <w:tcPr>
            <w:tcW w:w="850" w:type="dxa"/>
            <w:vAlign w:val="center"/>
          </w:tcPr>
          <w:p w14:paraId="486DCD68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A3B1A" w:rsidRPr="00126C2F" w14:paraId="0158BEF0" w14:textId="77777777" w:rsidTr="005B21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84A1CC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48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6E3FCEDF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20F030F5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686" w:type="dxa"/>
            <w:vAlign w:val="center"/>
          </w:tcPr>
          <w:p w14:paraId="3992E8DE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93" w:type="dxa"/>
            <w:vAlign w:val="center"/>
          </w:tcPr>
          <w:p w14:paraId="53FC5986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2-7.2</w:t>
            </w:r>
          </w:p>
        </w:tc>
        <w:tc>
          <w:tcPr>
            <w:tcW w:w="850" w:type="dxa"/>
            <w:vAlign w:val="center"/>
          </w:tcPr>
          <w:p w14:paraId="13035175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A3B1A" w:rsidRPr="00126C2F" w14:paraId="50338AD0" w14:textId="77777777" w:rsidTr="005B2119">
        <w:tc>
          <w:tcPr>
            <w:tcW w:w="112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A1B0F7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60-month</w:t>
            </w:r>
          </w:p>
        </w:tc>
        <w:tc>
          <w:tcPr>
            <w:tcW w:w="713" w:type="dxa"/>
            <w:tcBorders>
              <w:left w:val="single" w:sz="8" w:space="0" w:color="auto"/>
            </w:tcBorders>
            <w:vAlign w:val="center"/>
          </w:tcPr>
          <w:p w14:paraId="0A0EBAEB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9" w:type="dxa"/>
            <w:vAlign w:val="center"/>
          </w:tcPr>
          <w:p w14:paraId="72257760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86" w:type="dxa"/>
            <w:vAlign w:val="center"/>
          </w:tcPr>
          <w:p w14:paraId="22618BF2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993" w:type="dxa"/>
            <w:vAlign w:val="center"/>
          </w:tcPr>
          <w:p w14:paraId="13429650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1.6-9.1</w:t>
            </w:r>
          </w:p>
        </w:tc>
        <w:tc>
          <w:tcPr>
            <w:tcW w:w="850" w:type="dxa"/>
            <w:vAlign w:val="center"/>
          </w:tcPr>
          <w:p w14:paraId="7C8D34E7" w14:textId="77777777" w:rsidR="004A3B1A" w:rsidRPr="00126C2F" w:rsidRDefault="004A3B1A" w:rsidP="005B21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C2F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</w:tbl>
    <w:p w14:paraId="64612201" w14:textId="381CB361" w:rsidR="004A3B1A" w:rsidRPr="004A3B1A" w:rsidRDefault="004A3B1A" w:rsidP="004A3B1A">
      <w:pPr>
        <w:spacing w:before="24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4A3B1A">
        <w:rPr>
          <w:rFonts w:ascii="Times New Roman" w:eastAsia="Times New Roman" w:hAnsi="Times New Roman" w:cs="Times New Roman"/>
          <w:b/>
          <w:lang w:val="en-US"/>
        </w:rPr>
        <w:t xml:space="preserve">Legend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4A3B1A">
        <w:rPr>
          <w:rFonts w:ascii="Times New Roman" w:eastAsia="Times New Roman" w:hAnsi="Times New Roman" w:cs="Times New Roman"/>
          <w:b/>
          <w:lang w:val="en-US"/>
        </w:rPr>
        <w:t>.</w:t>
      </w:r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SE standard error; 95% CI confidence intervals; </w:t>
      </w:r>
      <w:proofErr w:type="spellStart"/>
      <w:r w:rsidRPr="004A3B1A">
        <w:rPr>
          <w:rFonts w:ascii="Times New Roman" w:eastAsia="Times New Roman" w:hAnsi="Times New Roman" w:cs="Times New Roman"/>
          <w:bCs/>
          <w:lang w:val="en-US"/>
        </w:rPr>
        <w:t>mos</w:t>
      </w:r>
      <w:proofErr w:type="spellEnd"/>
      <w:r w:rsidRPr="004A3B1A">
        <w:rPr>
          <w:rFonts w:ascii="Times New Roman" w:eastAsia="Times New Roman" w:hAnsi="Times New Roman" w:cs="Times New Roman"/>
          <w:bCs/>
          <w:lang w:val="en-US"/>
        </w:rPr>
        <w:t xml:space="preserve"> months.</w:t>
      </w:r>
    </w:p>
    <w:p w14:paraId="3643F178" w14:textId="77777777" w:rsidR="004A3B1A" w:rsidRPr="004A3B1A" w:rsidRDefault="004A3B1A" w:rsidP="004A3B1A">
      <w:pPr>
        <w:spacing w:before="24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</w:p>
    <w:p w14:paraId="0FA73E72" w14:textId="77777777" w:rsidR="009B0A82" w:rsidRPr="000D7073" w:rsidRDefault="009B0A82" w:rsidP="000D7073">
      <w:pPr>
        <w:rPr>
          <w:lang w:val="en-US"/>
        </w:rPr>
      </w:pPr>
    </w:p>
    <w:sectPr w:rsidR="009B0A82" w:rsidRPr="000D7073" w:rsidSect="00115D75">
      <w:pgSz w:w="16838" w:h="11906" w:orient="landscape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D3E"/>
    <w:rsid w:val="00023C66"/>
    <w:rsid w:val="00053559"/>
    <w:rsid w:val="000B747D"/>
    <w:rsid w:val="000C3FB9"/>
    <w:rsid w:val="000D7073"/>
    <w:rsid w:val="00100A5E"/>
    <w:rsid w:val="001967A2"/>
    <w:rsid w:val="00346CAB"/>
    <w:rsid w:val="0037466C"/>
    <w:rsid w:val="003A7D00"/>
    <w:rsid w:val="00401D3E"/>
    <w:rsid w:val="0044026A"/>
    <w:rsid w:val="0046432E"/>
    <w:rsid w:val="004A0F78"/>
    <w:rsid w:val="004A3B1A"/>
    <w:rsid w:val="004D5291"/>
    <w:rsid w:val="004D7294"/>
    <w:rsid w:val="00513DA6"/>
    <w:rsid w:val="005221A2"/>
    <w:rsid w:val="005D30DE"/>
    <w:rsid w:val="0066121C"/>
    <w:rsid w:val="006E176E"/>
    <w:rsid w:val="006E30B9"/>
    <w:rsid w:val="00705863"/>
    <w:rsid w:val="007269D6"/>
    <w:rsid w:val="007962AF"/>
    <w:rsid w:val="007E6137"/>
    <w:rsid w:val="007F7B44"/>
    <w:rsid w:val="00855A2C"/>
    <w:rsid w:val="008A46F4"/>
    <w:rsid w:val="009A3665"/>
    <w:rsid w:val="009B0A82"/>
    <w:rsid w:val="009D37BA"/>
    <w:rsid w:val="00A10DEF"/>
    <w:rsid w:val="00A15145"/>
    <w:rsid w:val="00A67411"/>
    <w:rsid w:val="00B06E2A"/>
    <w:rsid w:val="00B30762"/>
    <w:rsid w:val="00BA7E44"/>
    <w:rsid w:val="00C52CEF"/>
    <w:rsid w:val="00C7233E"/>
    <w:rsid w:val="00D44E7F"/>
    <w:rsid w:val="00E06FFC"/>
    <w:rsid w:val="00E30246"/>
    <w:rsid w:val="00E579D8"/>
    <w:rsid w:val="00E64216"/>
    <w:rsid w:val="00EE6AA7"/>
    <w:rsid w:val="00F376E8"/>
    <w:rsid w:val="00F50086"/>
    <w:rsid w:val="00F61EFA"/>
    <w:rsid w:val="00FA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3E6E2"/>
  <w15:chartTrackingRefBased/>
  <w15:docId w15:val="{0279BC5B-CFCB-4229-A6BA-DE3316DD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746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3B1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94C827E02804CD182BA2707327BEBF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A709F84-00D8-46CE-9AA1-190723CA612E}"/>
      </w:docPartPr>
      <w:docPartBody>
        <w:p w:rsidR="0040494B" w:rsidRDefault="008E55B3" w:rsidP="008E55B3">
          <w:pPr>
            <w:pStyle w:val="494C827E02804CD182BA2707327BEBFC"/>
          </w:pPr>
          <w:r w:rsidRPr="00265413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B3"/>
    <w:rsid w:val="003C7505"/>
    <w:rsid w:val="0040494B"/>
    <w:rsid w:val="008E55B3"/>
    <w:rsid w:val="00D5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it-I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8E55B3"/>
    <w:rPr>
      <w:color w:val="808080"/>
    </w:rPr>
  </w:style>
  <w:style w:type="paragraph" w:customStyle="1" w:styleId="494C827E02804CD182BA2707327BEBFC">
    <w:name w:val="494C827E02804CD182BA2707327BEBFC"/>
    <w:rsid w:val="008E55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7D1B-E613-47BC-BAD4-B26425953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2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OMBARDO</dc:creator>
  <cp:keywords/>
  <dc:description/>
  <cp:lastModifiedBy>Michele Manara</cp:lastModifiedBy>
  <cp:revision>23</cp:revision>
  <dcterms:created xsi:type="dcterms:W3CDTF">2022-12-01T19:06:00Z</dcterms:created>
  <dcterms:modified xsi:type="dcterms:W3CDTF">2023-06-15T10:52:00Z</dcterms:modified>
</cp:coreProperties>
</file>